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C6B01" w14:textId="4E99DD18" w:rsidR="008905F9" w:rsidRPr="002424F0" w:rsidRDefault="002424F0" w:rsidP="002424F0">
      <w:pPr>
        <w:rPr>
          <w:rFonts w:ascii="Times New Roman" w:hAnsi="Times New Roman" w:cs="Times New Roman" w:hint="eastAsia"/>
          <w:sz w:val="24"/>
          <w:szCs w:val="24"/>
        </w:rPr>
      </w:pPr>
      <w:r w:rsidRPr="000C3D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0C3DAD">
        <w:rPr>
          <w:rFonts w:ascii="Times New Roman" w:hAnsi="Times New Roman" w:cs="Times New Roman"/>
          <w:sz w:val="24"/>
          <w:szCs w:val="24"/>
        </w:rPr>
        <w:t>The results of univariate analysis in cumulative incidences in cardiac events of Grade 3 or higher using parameters other than radiation-induced myocardial damage and left ventricle dose volume parameters.</w:t>
      </w:r>
    </w:p>
    <w:tbl>
      <w:tblPr>
        <w:tblW w:w="10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5"/>
        <w:gridCol w:w="1465"/>
        <w:gridCol w:w="3872"/>
        <w:gridCol w:w="1701"/>
      </w:tblGrid>
      <w:tr w:rsidR="001E4FD6" w:rsidRPr="001E4FD6" w14:paraId="0AB747D0" w14:textId="77777777" w:rsidTr="001E4FD6">
        <w:trPr>
          <w:trHeight w:val="396"/>
        </w:trPr>
        <w:tc>
          <w:tcPr>
            <w:tcW w:w="5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4422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7A5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-year cumulative incidences in cardiac events of ≥ Grade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E32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E4FD6" w:rsidRPr="001E4FD6" w14:paraId="697078DD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B80D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9B1F" w14:textId="34321E6F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65 year</w:t>
            </w:r>
            <w:r w:rsidR="006659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A4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2% (95%CI, 5.60-5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F3B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</w:tr>
      <w:tr w:rsidR="001E4FD6" w:rsidRPr="001E4FD6" w14:paraId="4D05A876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7C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201B" w14:textId="6C0919DD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65 year</w:t>
            </w:r>
            <w:r w:rsidR="006659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86D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33% (95%CI, 1.16-4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0E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3183E409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B29" w14:textId="496B46FE" w:rsidR="001E4FD6" w:rsidRPr="001E4FD6" w:rsidRDefault="00665959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AF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301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1% (95%CI, 4.03-3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83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</w:tr>
      <w:tr w:rsidR="001E4FD6" w:rsidRPr="001E4FD6" w14:paraId="150F1A08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B6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EB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25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5% (95%CI, 1.73-5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42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10B74F57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68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0D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93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2% (95%CI, 3.05-3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BB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</w:tr>
      <w:tr w:rsidR="001E4FD6" w:rsidRPr="001E4FD6" w14:paraId="539D4F61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54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E6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8D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.0% (95%CI, 3.35-7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20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02DC834F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E6B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DC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450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7% (95%CI, 2.28-6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ACB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</w:tr>
      <w:tr w:rsidR="001E4FD6" w:rsidRPr="001E4FD6" w14:paraId="6EAB4308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23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B3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B3A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0% (95%CI, 3.25-3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E49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53BC1DE6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E9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E2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5A2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7% (95%CI, 2.28-6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043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1E4FD6" w:rsidRPr="001E4FD6" w14:paraId="2EDF0A9A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E6A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12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D6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.3% (95%CI, 1.97-5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889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5AAEA4FC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8D6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cardial effusion at post-CR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7D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A3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9% (95%CI, 7.84-5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C0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</w:tr>
      <w:tr w:rsidR="001E4FD6" w:rsidRPr="001E4FD6" w14:paraId="6601D37F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11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5DF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26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02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5145A2F0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99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NP at post-CR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396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40pg/m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C4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.1% (95%CI, 6.73-6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1AB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1E4FD6" w:rsidRPr="001E4FD6" w14:paraId="7D90637C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93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005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40pg/mL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132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69% (95%CI, 1.07-39.1%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59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124A3DDF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11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Mean do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E48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≥ 34.5 </w:t>
            </w:r>
            <w:proofErr w:type="spellStart"/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E3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1% (95%CI, 1.26-4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775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</w:tr>
      <w:tr w:rsidR="001E4FD6" w:rsidRPr="001E4FD6" w14:paraId="7D3769A6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5CF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2F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34.5 </w:t>
            </w:r>
            <w:proofErr w:type="spellStart"/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DA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3% (95%CI, 5.32-5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33D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3024DF68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1E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6C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79.2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F2E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5% (95%CI, 3.25-3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CE7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1E4FD6" w:rsidRPr="001E4FD6" w14:paraId="36D98487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32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5C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79.2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34A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0% (95%CI, 2.72-6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B8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098D3CA5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17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8E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73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F1B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5% (95%CI, 3.25-3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F5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1E4FD6" w:rsidRPr="001E4FD6" w14:paraId="6621B5B3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47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81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73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541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7% (95%CI, 2.28-6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54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1B71EE4A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13D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97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72.3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534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1% (95%CI, 4.03-46.6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A3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 w:rsidR="001E4FD6" w:rsidRPr="001E4FD6" w14:paraId="1F9A3BC7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A1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A4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72.3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6E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5% (95%CI, 1.73-53.7%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7C2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565FACCB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40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55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68.3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90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9% (95%CI, 3.47-41.8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FE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</w:tr>
      <w:tr w:rsidR="001E4FD6" w:rsidRPr="001E4FD6" w14:paraId="618B8639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3B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57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68.3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39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7% (95%CI, 2.28-63.1%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C5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5E3B18C0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BD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67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≥ 65.0% 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C33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0% (95%CI, 3.25-39.7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17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</w:tr>
      <w:tr w:rsidR="001E4FD6" w:rsidRPr="001E4FD6" w14:paraId="632A8DFC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90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AB12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65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95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0% (95%CI, 2.72-69.1%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D6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651650D4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E72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8A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64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F4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3% (95%CI, 3.36-40.5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B0C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</w:tr>
      <w:tr w:rsidR="001E4FD6" w:rsidRPr="001E4FD6" w14:paraId="159ACF83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B7F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97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64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C7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7% (95%CI, 2.28-63.1%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F69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4667C571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C5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9F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63.2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F4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.5% (95%CI, 4.39-4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D59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 w:rsidR="001E4FD6" w:rsidRPr="001E4FD6" w14:paraId="573171BB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3C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C1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63.2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89D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1% (95%CI, 1.54-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6C6D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18B09FD6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E8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56A0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45.9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5D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9% (95%CI, 6.19-4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02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 w:rsidR="001E4FD6" w:rsidRPr="001E4FD6" w14:paraId="403CE04A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32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B2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45.9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3CE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624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0CD5A3CC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5943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C2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17.7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AAA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7% (95%CI, 7.10-5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E5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1E4FD6" w:rsidRPr="001E4FD6" w14:paraId="7CBBD2DF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3ED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571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17.7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66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AE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4FC7FC64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C7B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41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13.6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F75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9% (95%CI, 6.19-4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215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 w:rsidR="001E4FD6" w:rsidRPr="001E4FD6" w14:paraId="7EB5F2A5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76D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99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13.6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976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667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35C99F08" w14:textId="77777777" w:rsidTr="001E4FD6">
        <w:trPr>
          <w:trHeight w:val="396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8CF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H V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B93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12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E7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4% (95%CI, 7.66-5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D99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1E4FD6" w:rsidRPr="001E4FD6" w14:paraId="6A52EFE4" w14:textId="77777777" w:rsidTr="001E4FD6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7B1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65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12.0%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53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B7D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4FD6" w:rsidRPr="001E4FD6" w14:paraId="216F7426" w14:textId="77777777" w:rsidTr="00F55265">
        <w:trPr>
          <w:trHeight w:val="396"/>
        </w:trPr>
        <w:tc>
          <w:tcPr>
            <w:tcW w:w="3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0A8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6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E60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5%</w:t>
            </w: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354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3% (95%CI, 5.32-56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68DC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 w:rsidR="001E4FD6" w:rsidRPr="001E4FD6" w14:paraId="539B4F7F" w14:textId="77777777" w:rsidTr="00F55265">
        <w:trPr>
          <w:trHeight w:val="360"/>
        </w:trPr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A06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98DE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5%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4E9F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4F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1% (95%CI, 1.26-43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F8AA" w14:textId="77777777" w:rsidR="001E4FD6" w:rsidRPr="001E4FD6" w:rsidRDefault="001E4FD6" w:rsidP="00520C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AE7ABC2" w14:textId="158E945D" w:rsidR="001E4FD6" w:rsidRPr="001E4FD6" w:rsidRDefault="00665959" w:rsidP="00520C1B">
      <w:pPr>
        <w:rPr>
          <w:rFonts w:ascii="Times New Roman" w:hAnsi="Times New Roman" w:cs="Times New Roman"/>
          <w:sz w:val="24"/>
          <w:szCs w:val="24"/>
        </w:rPr>
      </w:pP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bbreviations: PS</w:t>
      </w:r>
      <w:r w:rsidR="00A8041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</w:t>
      </w: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performance status; BNP</w:t>
      </w:r>
      <w:r w:rsidR="006E65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</w:t>
      </w: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brain natriuretic peptide; CRT</w:t>
      </w:r>
      <w:r w:rsidR="006E65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</w:t>
      </w: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chemoradiotherapy; WH</w:t>
      </w:r>
      <w:r w:rsidR="006E65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</w:t>
      </w: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whole heart; RT</w:t>
      </w:r>
      <w:r w:rsidR="006E65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</w:t>
      </w: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radiation; CI</w:t>
      </w:r>
      <w:r w:rsidR="006E65A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</w:t>
      </w:r>
      <w:r w:rsidRPr="0066595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confidence interval</w:t>
      </w:r>
      <w:r w:rsidR="007B3AC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.</w:t>
      </w:r>
    </w:p>
    <w:sectPr w:rsidR="001E4FD6" w:rsidRPr="001E4FD6" w:rsidSect="001E4F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37AE7" w14:textId="77777777" w:rsidR="009C0D44" w:rsidRDefault="009C0D44" w:rsidP="00665959">
      <w:r>
        <w:separator/>
      </w:r>
    </w:p>
  </w:endnote>
  <w:endnote w:type="continuationSeparator" w:id="0">
    <w:p w14:paraId="5A54A4A3" w14:textId="77777777" w:rsidR="009C0D44" w:rsidRDefault="009C0D44" w:rsidP="00665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39E88" w14:textId="77777777" w:rsidR="009C0D44" w:rsidRDefault="009C0D44" w:rsidP="00665959">
      <w:r>
        <w:separator/>
      </w:r>
    </w:p>
  </w:footnote>
  <w:footnote w:type="continuationSeparator" w:id="0">
    <w:p w14:paraId="2E905085" w14:textId="77777777" w:rsidR="009C0D44" w:rsidRDefault="009C0D44" w:rsidP="00665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FD6"/>
    <w:rsid w:val="000E5992"/>
    <w:rsid w:val="00192568"/>
    <w:rsid w:val="001E4FD6"/>
    <w:rsid w:val="00207603"/>
    <w:rsid w:val="002424F0"/>
    <w:rsid w:val="002D5A0F"/>
    <w:rsid w:val="004F2DDC"/>
    <w:rsid w:val="00520C1B"/>
    <w:rsid w:val="00665959"/>
    <w:rsid w:val="006E65A8"/>
    <w:rsid w:val="007B3AC8"/>
    <w:rsid w:val="008827FB"/>
    <w:rsid w:val="008905F9"/>
    <w:rsid w:val="0093100C"/>
    <w:rsid w:val="009C0D44"/>
    <w:rsid w:val="00A8041F"/>
    <w:rsid w:val="00AB060C"/>
    <w:rsid w:val="00DD77B2"/>
    <w:rsid w:val="00EC6D9E"/>
    <w:rsid w:val="00EE12C1"/>
    <w:rsid w:val="00F53280"/>
    <w:rsid w:val="00F5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0B3914"/>
  <w15:chartTrackingRefBased/>
  <w15:docId w15:val="{C09F2757-1319-437A-82C6-630A99A1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9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5959"/>
  </w:style>
  <w:style w:type="paragraph" w:styleId="a5">
    <w:name w:val="footer"/>
    <w:basedOn w:val="a"/>
    <w:link w:val="a6"/>
    <w:uiPriority w:val="99"/>
    <w:unhideWhenUsed/>
    <w:rsid w:val="006659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5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zawa Rei</dc:creator>
  <cp:keywords/>
  <dc:description/>
  <cp:lastModifiedBy>Umezawa Rei</cp:lastModifiedBy>
  <cp:revision>8</cp:revision>
  <dcterms:created xsi:type="dcterms:W3CDTF">2022-12-10T05:22:00Z</dcterms:created>
  <dcterms:modified xsi:type="dcterms:W3CDTF">2023-04-19T02:19:00Z</dcterms:modified>
</cp:coreProperties>
</file>